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Table S2: List of primers: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4816"/>
        <w:gridCol w:w="2132"/>
      </w:tblGrid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 (5’ to 3’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pplication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h-E2F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GCAGAGCAGATGGTTATG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h-E2F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TGATCCCACCTACGGTC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D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CTCGGTGTCCTACTTC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h-CycD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CCTCGCACTTCTGTTCC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D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TCTCAAAGCTTGCCAGG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CycD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ATCCCGCACGTCTGTAG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D3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GACCATCGAAAAACTGTG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h-CycD3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ATGAAGGCCAGGAAATC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p16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GCAGCATGGAGCCTTC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p16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ATCATCATGACCTGGATC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p2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AAGACCATGTGGACCTG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p2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CGTTTGGAGTGGTAGA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p18-1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TCAATGCACAAAATGG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p18-1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AAACCAGTTCGGTCTT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E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GGTATATGGCGACACAAG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E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ATACGCAAACTGGTGC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A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TGCAAACTGCAAAGTTG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A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AAGGCAGCTCCAGCAAT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GATA4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ACCCCAATCTCGATATGTTT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GATA4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TTGCACAGATAGTGACCCG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GATA6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GGGCTCGGTGAGTCCA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GATA6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GCTGCTGGTGAATAAAAAGG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dx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CAGCCAAGTGAAAACC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dx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TGATGTAGCGACTGTAGTG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AFP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TGAATCCAGAACACTGCAT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AFP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TTCTTGAACAAACTGGGCA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Pax6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AGTCACAGCGGAGTGAA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Pax6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TTTTGCATCTGCATGGG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Msx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TCCGCAAACACAAGACGAA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Msx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ACATGGGCCGTGTAGAG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Tubb3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TGGAACCCGGAACC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Tubb3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GGCCTGAAGAGATGTCCAA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FGF5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TTGCTGTGTCTCAGGGG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FGF5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TGTGAACTTGGCACTTGC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FoxA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AAGGCCGCCTTACTCCTAC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FoxA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GCAGATGAAGACGCTTGGAG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Albumin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GTGAGGTTGCTCATCGGT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Albumin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AATCAACACCAAGGCTTT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Oct4-end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GTTTTTGGGATTAAGTTCTTC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Oct4-end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CCCCACCCTTTGTG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Sox2-end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AAAAATGGCCATGCAGG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Sox2-end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GTTGGGATCGAACAAAAGCTA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Klf4-end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GCCTAATTGATGGTGCTTGG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Klf4-end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TGAAAACTTTGGCTTCCTTG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Myc-end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GGGCGGGCACTTT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Myc-end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AGAGTCGCGTCCTTGC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Nanog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AACTGGCCGAAGAATAGC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Nanog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TTCCCAGTCGGGTTCA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UTF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GCCGCTACAAGTTCCTTA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UTF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ATCTGCTCGTCGAAGG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Dppa4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CCTGGGCGAGAATTTCAG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Dppa4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AGGTGAACCCAACCATC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Zpf4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CGGGCAAAGACAAGACA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Zpf4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TGACAGGTTCTATTTCCG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Dppa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TGGTGCCAGTTAAAGATGAC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>
          <w:trHeight w:val="30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Dppa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GTGGAGCTGTAAATTGCTCA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GAPDH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ACTCATGACCACAGTCCATGC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GAPDH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CAGGGATGACCTTGCCCAC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s-E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val="es-ES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20:33:00Z</dcterms:created>
  <dc:creator>May</dc:creator>
  <dc:description/>
  <cp:keywords/>
  <dc:language>en-US</dc:language>
  <cp:lastModifiedBy>May</cp:lastModifiedBy>
  <dcterms:modified xsi:type="dcterms:W3CDTF">2010-11-09T20:33:00Z</dcterms:modified>
  <cp:revision>1</cp:revision>
  <dc:subject/>
  <dc:title/>
</cp:coreProperties>
</file>